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9"/>
        <w:gridCol w:w="1146"/>
        <w:gridCol w:w="691"/>
        <w:gridCol w:w="691"/>
        <w:gridCol w:w="690"/>
        <w:gridCol w:w="690"/>
        <w:gridCol w:w="690"/>
        <w:gridCol w:w="690"/>
        <w:gridCol w:w="208"/>
        <w:gridCol w:w="857"/>
        <w:gridCol w:w="857"/>
        <w:gridCol w:w="857"/>
        <w:gridCol w:w="915"/>
        <w:gridCol w:w="208"/>
        <w:gridCol w:w="953"/>
        <w:gridCol w:w="1145"/>
      </w:tblGrid>
      <w:tr w:rsidR="0005528E" w:rsidRPr="00337434" w14:paraId="39447BF8" w14:textId="77777777" w:rsidTr="00CF73FE">
        <w:trPr>
          <w:trHeight w:val="330"/>
        </w:trPr>
        <w:tc>
          <w:tcPr>
            <w:tcW w:w="5000" w:type="pct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E8E276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sdt>
              <w:sdtPr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  <w14:ligatures w14:val="none"/>
                </w:rPr>
                <w:tag w:val="TEMP_PARAGRAPH_MARKER"/>
                <w:id w:val="2027975320"/>
                <w:placeholder>
                  <w:docPart w:val="BC52379CB0CA4C228692E09BCAA29593"/>
                </w:placeholder>
                <w15:appearance w15:val="hidden"/>
              </w:sdtPr>
              <w:sdtContent>
                <w:r>
                  <w:rPr>
                    <w:rFonts w:ascii="Times New Roman" w:eastAsia="맑은 고딕" w:hAnsi="Times New Roman" w:cs="Times New Roman"/>
                    <w:color w:val="000000"/>
                    <w:kern w:val="0"/>
                    <w:sz w:val="16"/>
                    <w:szCs w:val="16"/>
                    <w14:ligatures w14:val="none"/>
                  </w:rPr>
                  <w:t>​</w:t>
                </w:r>
              </w:sdtContent>
            </w:sdt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upplementary 1.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4-hour urine analysis and urine analysis results</w:t>
            </w:r>
            <w:sdt>
              <w:sdtPr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16"/>
                  <w:szCs w:val="16"/>
                  <w14:ligatures w14:val="none"/>
                </w:rPr>
                <w:tag w:val="Paperpal_CursorMarker"/>
                <w:id w:val="-1393725193"/>
                <w:placeholder>
                  <w:docPart w:val="BC52379CB0CA4C228692E09BCAA29593"/>
                </w:placeholder>
                <w15:appearance w15:val="hidden"/>
              </w:sdtPr>
              <w:sdtContent>
                <w:r>
                  <w:rPr>
                    <w:rFonts w:ascii="Times New Roman" w:eastAsia="맑은 고딕" w:hAnsi="Times New Roman" w:cs="Times New Roman"/>
                    <w:color w:val="000000"/>
                    <w:kern w:val="0"/>
                    <w:sz w:val="16"/>
                    <w:szCs w:val="16"/>
                    <w14:ligatures w14:val="none"/>
                  </w:rPr>
                  <w:t>​</w:t>
                </w:r>
              </w:sdtContent>
            </w:sdt>
          </w:p>
        </w:tc>
      </w:tr>
      <w:tr w:rsidR="0005528E" w:rsidRPr="00337434" w14:paraId="623FB736" w14:textId="77777777" w:rsidTr="00CF73FE">
        <w:trPr>
          <w:trHeight w:val="95"/>
        </w:trPr>
        <w:tc>
          <w:tcPr>
            <w:tcW w:w="879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54AE4A" w14:textId="77777777" w:rsidR="0005528E" w:rsidRPr="00337434" w:rsidRDefault="0005528E" w:rsidP="0005528E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nalysis</w:t>
            </w:r>
          </w:p>
        </w:tc>
        <w:tc>
          <w:tcPr>
            <w:tcW w:w="4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AF1484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al AU</w:t>
            </w:r>
          </w:p>
        </w:tc>
        <w:tc>
          <w:tcPr>
            <w:tcW w:w="1512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2D84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Ox</w:t>
            </w:r>
            <w:proofErr w:type="spellEnd"/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model 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105B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463F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ric acid model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B031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11A04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fectious model</w:t>
            </w:r>
          </w:p>
        </w:tc>
      </w:tr>
      <w:tr w:rsidR="0005528E" w:rsidRPr="00337434" w14:paraId="472347B8" w14:textId="77777777" w:rsidTr="0005528E">
        <w:trPr>
          <w:trHeight w:val="324"/>
        </w:trPr>
        <w:tc>
          <w:tcPr>
            <w:tcW w:w="879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647B9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63C0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9AA3A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Cl2</w:t>
            </w: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125%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50AD9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Cl2</w:t>
            </w: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150%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DDDC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Cl2</w:t>
            </w: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200%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1146C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Cl2</w:t>
            </w: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300%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94ED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Cl2</w:t>
            </w: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400%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3A07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Cl2</w:t>
            </w: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600%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0052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319D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ric acid</w:t>
            </w: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500mg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31110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ric acid</w:t>
            </w: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600mg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728959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ric acid</w:t>
            </w: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750m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0C02F5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ric acid</w:t>
            </w: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1000mg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A52E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C842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terial</w:t>
            </w: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model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774A9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-bacterial</w:t>
            </w: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model</w:t>
            </w:r>
          </w:p>
        </w:tc>
      </w:tr>
      <w:tr w:rsidR="0005528E" w:rsidRPr="00337434" w14:paraId="11C2AF92" w14:textId="77777777" w:rsidTr="0005528E">
        <w:trPr>
          <w:trHeight w:val="89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32CE5" w14:textId="77777777" w:rsidR="0005528E" w:rsidRPr="00CC2BBF" w:rsidRDefault="0005528E" w:rsidP="0005528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C2B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4-hour urine analys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E18D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CE805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DECD3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3086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7637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09219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17AD5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22E9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268AB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62DBC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52EF6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7468B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A1EA9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6FCE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11D0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5528E" w:rsidRPr="00337434" w14:paraId="5B733E26" w14:textId="77777777" w:rsidTr="00CF73FE">
        <w:trPr>
          <w:trHeight w:val="33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61F5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ind w:firstLineChars="100" w:firstLine="160"/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Calcium (Ca</w:t>
            </w:r>
            <w:proofErr w:type="gramStart"/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)(</w:t>
            </w:r>
            <w:proofErr w:type="gramEnd"/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4hr U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D72B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6F18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BDAF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B642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D4D9B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72AAB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CC986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BE6A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B9D3C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BCC4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7C21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CC19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BBFA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37469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5895B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6</w:t>
            </w:r>
          </w:p>
        </w:tc>
      </w:tr>
      <w:tr w:rsidR="0005528E" w:rsidRPr="00337434" w14:paraId="6937635D" w14:textId="77777777" w:rsidTr="00CF73FE">
        <w:trPr>
          <w:trHeight w:val="33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42CB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ind w:firstLineChars="100" w:firstLine="160"/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proofErr w:type="gramStart"/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Chloride(</w:t>
            </w:r>
            <w:proofErr w:type="gramEnd"/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Cl</w:t>
            </w:r>
            <w:proofErr w:type="gramStart"/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)(</w:t>
            </w:r>
            <w:proofErr w:type="gramEnd"/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4hr U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369E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38B0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974E5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6378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C2030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BA07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8A716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EE25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EEEDC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E6F65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4711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3AC3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2958C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FCDFC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E2A3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7</w:t>
            </w:r>
          </w:p>
        </w:tc>
      </w:tr>
      <w:tr w:rsidR="0005528E" w:rsidRPr="00337434" w14:paraId="6B3C4A97" w14:textId="77777777" w:rsidTr="00CF73FE">
        <w:trPr>
          <w:trHeight w:val="33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BD4B5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ind w:firstLineChars="100" w:firstLine="160"/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Magnesium (Mg</w:t>
            </w:r>
            <w:proofErr w:type="gramStart"/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)(</w:t>
            </w:r>
            <w:proofErr w:type="gramEnd"/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4hr U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BE923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BC53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8F510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E6836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0D42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6E12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7CBD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2CB1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54994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49D05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86BA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6F7A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6C60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7FE5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53CD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4</w:t>
            </w:r>
          </w:p>
        </w:tc>
      </w:tr>
      <w:tr w:rsidR="0005528E" w:rsidRPr="00337434" w14:paraId="4A074EBE" w14:textId="77777777" w:rsidTr="00CF73FE">
        <w:trPr>
          <w:trHeight w:val="33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6631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ind w:firstLineChars="100" w:firstLine="160"/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Phosphate(P</w:t>
            </w:r>
            <w:proofErr w:type="gramStart"/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)(</w:t>
            </w:r>
            <w:proofErr w:type="gramEnd"/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4hr U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33F5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5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1E75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2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4D35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2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B94A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5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3B146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2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4B12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2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D267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0 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A9D65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4FB9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5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3B54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5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E4933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AEC4B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5 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7A6A6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1315C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F4999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3 </w:t>
            </w:r>
          </w:p>
        </w:tc>
      </w:tr>
      <w:tr w:rsidR="0005528E" w:rsidRPr="00337434" w14:paraId="16327A93" w14:textId="77777777" w:rsidTr="00CF73FE">
        <w:trPr>
          <w:trHeight w:val="33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4B8E6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ind w:firstLineChars="100" w:firstLine="160"/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Potassium(K</w:t>
            </w:r>
            <w:proofErr w:type="gramStart"/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)(</w:t>
            </w:r>
            <w:proofErr w:type="gramEnd"/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4hr U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61C4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7CFF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33B4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71F3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64353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18AA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1687C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24546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85B4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3A71C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ECCF6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9F9D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3A745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4D1F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6D62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</w:tr>
      <w:tr w:rsidR="0005528E" w:rsidRPr="00337434" w14:paraId="176A0BC9" w14:textId="77777777" w:rsidTr="00CF73FE">
        <w:trPr>
          <w:trHeight w:val="33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51C2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ind w:firstLineChars="100" w:firstLine="160"/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proofErr w:type="gramStart"/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Sodium(</w:t>
            </w:r>
            <w:proofErr w:type="gramEnd"/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Na</w:t>
            </w:r>
            <w:proofErr w:type="gramStart"/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)(</w:t>
            </w:r>
            <w:proofErr w:type="gramEnd"/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4hr U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64B0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9283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92D5B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DF8A9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96E3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639E0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736EC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2A87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5C7E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3C21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AA56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85C9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44C7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7567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DD5A6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7</w:t>
            </w:r>
          </w:p>
        </w:tc>
      </w:tr>
      <w:tr w:rsidR="0005528E" w:rsidRPr="00337434" w14:paraId="5F41393F" w14:textId="77777777" w:rsidTr="00CF73FE">
        <w:trPr>
          <w:trHeight w:val="33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2E6A0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ind w:firstLineChars="100" w:firstLine="160"/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proofErr w:type="gramStart"/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UN(</w:t>
            </w:r>
            <w:proofErr w:type="gramEnd"/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4hr U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6625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771C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3E444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8AE70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8DF3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75934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60A24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FD049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645C0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ED0A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7AB2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EB7A3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7BD55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74CE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E30C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9</w:t>
            </w:r>
          </w:p>
        </w:tc>
      </w:tr>
      <w:tr w:rsidR="0005528E" w:rsidRPr="00337434" w14:paraId="33CC7727" w14:textId="77777777" w:rsidTr="00CF73FE">
        <w:trPr>
          <w:trHeight w:val="33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E1D9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ind w:firstLineChars="100" w:firstLine="160"/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proofErr w:type="gramStart"/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Creatinine(</w:t>
            </w:r>
            <w:proofErr w:type="gramEnd"/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4hr U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340A4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3B24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B8B23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597C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C93D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19F0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F28FC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42A0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D509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AA3D4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BBB1B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5D266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579DC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0A87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CACC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</w:t>
            </w:r>
          </w:p>
        </w:tc>
      </w:tr>
      <w:tr w:rsidR="0005528E" w:rsidRPr="00337434" w14:paraId="3B601688" w14:textId="77777777" w:rsidTr="00CF73FE">
        <w:trPr>
          <w:trHeight w:val="33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3E37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ind w:firstLineChars="100" w:firstLine="160"/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Uric </w:t>
            </w:r>
            <w:proofErr w:type="gramStart"/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Acid(</w:t>
            </w:r>
            <w:proofErr w:type="gramEnd"/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4hr U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B27D3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39554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4A2E4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9C37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CA6B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579D3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F7355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8825B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DCE46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F3EE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C0359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93D5C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3BC9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7330B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DF155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5</w:t>
            </w:r>
          </w:p>
        </w:tc>
      </w:tr>
      <w:tr w:rsidR="0005528E" w:rsidRPr="00337434" w14:paraId="5DC2F039" w14:textId="77777777" w:rsidTr="00CF73FE">
        <w:trPr>
          <w:trHeight w:val="33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D3246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Oxalate              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EA396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68A94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F4ED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090B5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4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C3A3C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2D86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4C1A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53200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C152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422E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BD86C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AA5A4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14889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8A64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.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0E5F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.8</w:t>
            </w:r>
          </w:p>
        </w:tc>
      </w:tr>
      <w:tr w:rsidR="0005528E" w:rsidRPr="00337434" w14:paraId="2739A8E4" w14:textId="77777777" w:rsidTr="00CF73FE">
        <w:trPr>
          <w:trHeight w:val="33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69D1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itrate               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541C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9B255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B397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7D10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C160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5BB66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2FC05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B0CA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05AE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BFE4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79429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BBE9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C5F15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87E7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9AE1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3</w:t>
            </w:r>
          </w:p>
        </w:tc>
      </w:tr>
      <w:tr w:rsidR="0005528E" w:rsidRPr="00337434" w14:paraId="4950228C" w14:textId="77777777" w:rsidTr="0005528E">
        <w:trPr>
          <w:trHeight w:val="198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0ED32" w14:textId="77777777" w:rsidR="0005528E" w:rsidRPr="00CC2BBF" w:rsidRDefault="0005528E" w:rsidP="0005528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CC2BBF">
              <w:rPr>
                <w:rFonts w:ascii="Times New Roman" w:eastAsia="맑은 고딕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Urine analys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8841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1040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57DC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71C54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67E9B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3F413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748B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E00E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4947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1C764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B3FD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BEB66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283E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B9C5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AC5B9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5528E" w:rsidRPr="00337434" w14:paraId="744A4666" w14:textId="77777777" w:rsidTr="00CF73FE">
        <w:trPr>
          <w:trHeight w:val="33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A349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ind w:firstLineChars="100" w:firstLine="160"/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Specific gravit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1707C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50BC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1BD1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0E9FB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D4A55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9540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87BE3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57EE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2D3D6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5AA43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18703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53A2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5EA7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11639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E62A0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8</w:t>
            </w:r>
          </w:p>
        </w:tc>
      </w:tr>
      <w:tr w:rsidR="0005528E" w:rsidRPr="00337434" w14:paraId="7C94D9F6" w14:textId="77777777" w:rsidTr="00CF73FE">
        <w:trPr>
          <w:trHeight w:val="33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BB2A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ind w:firstLineChars="100" w:firstLine="160"/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Nitrit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2D8B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FAE1B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7174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5C87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8D28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24A15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0DFD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74D1C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6127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07E8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4076B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D7B0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659C6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EAF50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85440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</w:tr>
      <w:tr w:rsidR="0005528E" w:rsidRPr="00337434" w14:paraId="155FD7D2" w14:textId="77777777" w:rsidTr="00CF73FE">
        <w:trPr>
          <w:trHeight w:val="33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AB3D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ind w:firstLineChars="100" w:firstLine="160"/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pH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23A8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B93B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EFBD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06CE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FA9AB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D02B4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D775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887D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13720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C9A9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490F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B21D6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DE61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1921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D8479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</w:p>
        </w:tc>
      </w:tr>
      <w:tr w:rsidR="0005528E" w:rsidRPr="00337434" w14:paraId="663D0CF2" w14:textId="77777777" w:rsidTr="00CF73FE">
        <w:trPr>
          <w:trHeight w:val="33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7602B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ind w:firstLineChars="100" w:firstLine="160"/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Protei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1130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409B3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4F22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B22C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301B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6A5B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1746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C00D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A0FF3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2CC2B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F873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3B4C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B2809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BB0C4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c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944B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</w:tr>
      <w:tr w:rsidR="0005528E" w:rsidRPr="00337434" w14:paraId="0D2B632C" w14:textId="77777777" w:rsidTr="00CF73FE">
        <w:trPr>
          <w:trHeight w:val="33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6872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ind w:firstLineChars="100" w:firstLine="160"/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Glucos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C3BA4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8ACD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B78AB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0F35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330E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917B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0A27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5DC9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D592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269D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31ED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21D3C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82A16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37D0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0A373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</w:tr>
      <w:tr w:rsidR="0005528E" w:rsidRPr="00337434" w14:paraId="46C97350" w14:textId="77777777" w:rsidTr="00CF73FE">
        <w:trPr>
          <w:trHeight w:val="33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85424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ind w:firstLineChars="100" w:firstLine="160"/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Ketone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0DC06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577B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EA7C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6961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9D22C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08A39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374F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9F8EC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F587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29CA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1C74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6E99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C87A0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BADF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D8FFC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</w:tr>
      <w:tr w:rsidR="0005528E" w:rsidRPr="00337434" w14:paraId="76EB12DC" w14:textId="77777777" w:rsidTr="00CF73FE">
        <w:trPr>
          <w:trHeight w:val="33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9A9D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ind w:firstLineChars="100" w:firstLine="160"/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Urobilinoge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4840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9D6DC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49959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BECF4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E5623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B3C2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084C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2BEDB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09500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0F8B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35F6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FA5B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6541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60AE4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CC0B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</w:t>
            </w:r>
          </w:p>
        </w:tc>
      </w:tr>
      <w:tr w:rsidR="0005528E" w:rsidRPr="00337434" w14:paraId="0D52F163" w14:textId="77777777" w:rsidTr="00CF73FE">
        <w:trPr>
          <w:trHeight w:val="33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F79F5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ind w:firstLineChars="100" w:firstLine="160"/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ilirubi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6858C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E01A9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273E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55803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E1E9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7725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A99B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81C6F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79A14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EBD3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ED46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76E4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F559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45979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9774E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</w:tr>
      <w:tr w:rsidR="0005528E" w:rsidRPr="00337434" w14:paraId="394642C9" w14:textId="77777777" w:rsidTr="00CF73FE">
        <w:trPr>
          <w:trHeight w:val="33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314CB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ind w:firstLineChars="100" w:firstLine="160"/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Occult Bloo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1819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47F00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90F5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E95FC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CB76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559AB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DA7D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D088B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DBF19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8ECA4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AF8CA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73379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E9DD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A4F19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92D94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</w:tr>
      <w:tr w:rsidR="0005528E" w:rsidRPr="00337434" w14:paraId="4A922136" w14:textId="77777777" w:rsidTr="00CF73FE">
        <w:trPr>
          <w:trHeight w:val="330"/>
        </w:trPr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7CDF73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ind w:firstLineChars="100" w:firstLine="160"/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Urine WBC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953516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2285ED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78B588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D8F37B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17DB1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3FB82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7B91B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528F5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12B46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360854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EA479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C889B4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5773D2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2DFF5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569B57" w14:textId="77777777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74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g</w:t>
            </w:r>
          </w:p>
        </w:tc>
      </w:tr>
      <w:tr w:rsidR="0005528E" w:rsidRPr="00337434" w14:paraId="1BA72F88" w14:textId="77777777" w:rsidTr="00CF73FE">
        <w:trPr>
          <w:trHeight w:val="330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0EED4" w14:textId="54A6F880" w:rsidR="0005528E" w:rsidRPr="00337434" w:rsidRDefault="0005528E" w:rsidP="0005528E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0703A3EB" w14:textId="77777777" w:rsidR="0005528E" w:rsidRDefault="0005528E" w:rsidP="0005528E">
      <w:pPr>
        <w:rPr>
          <w:rFonts w:hint="eastAsia"/>
        </w:rPr>
      </w:pPr>
    </w:p>
    <w:sectPr w:rsidR="0005528E" w:rsidSect="0005528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28E"/>
    <w:rsid w:val="0005528E"/>
    <w:rsid w:val="00DA6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0B68E"/>
  <w15:chartTrackingRefBased/>
  <w15:docId w15:val="{55F11598-D322-470C-A0C9-30E87E281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528E"/>
    <w:pPr>
      <w:widowControl w:val="0"/>
      <w:wordWrap w:val="0"/>
      <w:autoSpaceDE w:val="0"/>
      <w:autoSpaceDN w:val="0"/>
    </w:pPr>
    <w:rPr>
      <w:rFonts w:asciiTheme="minorEastAsia"/>
    </w:rPr>
  </w:style>
  <w:style w:type="paragraph" w:styleId="1">
    <w:name w:val="heading 1"/>
    <w:basedOn w:val="a"/>
    <w:next w:val="a"/>
    <w:link w:val="1Char"/>
    <w:uiPriority w:val="9"/>
    <w:qFormat/>
    <w:rsid w:val="0005528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552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552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5528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5528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5528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5528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5528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5528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5528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5528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5528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552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552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552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552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552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5528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5528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552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5528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552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5528E"/>
    <w:pPr>
      <w:spacing w:before="160"/>
      <w:jc w:val="center"/>
    </w:pPr>
    <w:rPr>
      <w:rFonts w:asciiTheme="minorHAnsi"/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5528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5528E"/>
    <w:pPr>
      <w:ind w:left="720"/>
      <w:contextualSpacing/>
    </w:pPr>
    <w:rPr>
      <w:rFonts w:asciiTheme="minorHAnsi"/>
    </w:rPr>
  </w:style>
  <w:style w:type="character" w:styleId="a7">
    <w:name w:val="Intense Emphasis"/>
    <w:basedOn w:val="a0"/>
    <w:uiPriority w:val="21"/>
    <w:qFormat/>
    <w:rsid w:val="0005528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552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/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5528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552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BC52379CB0CA4C228692E09BCAA29593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AFF7F4C5-E23B-49EC-B40A-BE8513B76F18}"/>
      </w:docPartPr>
      <w:docPartBody>
        <w:p w:rsidR="00000000" w:rsidRDefault="00F92AC4" w:rsidP="00F92AC4">
          <w:pPr>
            <w:pStyle w:val="BC52379CB0CA4C228692E09BCAA29593"/>
          </w:pPr>
          <w:r w:rsidRPr="00CD5104">
            <w:rPr>
              <w:rStyle w:val="a3"/>
            </w:rPr>
            <w:t>텍스트를 입력하려면 여기를 클릭하거나 탭하세요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AC4"/>
    <w:rsid w:val="00D8297A"/>
    <w:rsid w:val="00DA653C"/>
    <w:rsid w:val="00F92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F92AC4"/>
    <w:rPr>
      <w:color w:val="666666"/>
    </w:rPr>
  </w:style>
  <w:style w:type="paragraph" w:customStyle="1" w:styleId="BC52379CB0CA4C228692E09BCAA29593">
    <w:name w:val="BC52379CB0CA4C228692E09BCAA29593"/>
    <w:rsid w:val="00F92AC4"/>
    <w:pPr>
      <w:widowControl w:val="0"/>
      <w:wordWrap w:val="0"/>
      <w:autoSpaceDE w:val="0"/>
      <w:autoSpaceDN w:val="0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재훈 정</dc:creator>
  <cp:keywords/>
  <dc:description/>
  <cp:lastModifiedBy>재훈 정</cp:lastModifiedBy>
  <cp:revision>1</cp:revision>
  <dcterms:created xsi:type="dcterms:W3CDTF">2026-05-10T03:53:00Z</dcterms:created>
  <dcterms:modified xsi:type="dcterms:W3CDTF">2026-05-10T03:55:00Z</dcterms:modified>
</cp:coreProperties>
</file>